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66C1E99" w:rsidR="00FB3483" w:rsidRPr="00930A31" w:rsidRDefault="0018323E" w:rsidP="008249BE">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8249BE">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B993E9"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8249B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3B571A"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8249B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2ECB12"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31551F"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8249B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7A90D9"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6D137B6B"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BA9D58"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 xml:space="preserve">4, </w:t>
            </w:r>
            <w:proofErr w:type="spellStart"/>
            <w:r>
              <w:rPr>
                <w:rFonts w:ascii="Arial" w:hAnsi="Arial" w:cs="Arial"/>
                <w:color w:val="auto"/>
                <w:sz w:val="18"/>
                <w:szCs w:val="18"/>
              </w:rPr>
              <w:t>Supp</w:t>
            </w:r>
            <w:proofErr w:type="spellEnd"/>
            <w:r>
              <w:rPr>
                <w:rFonts w:ascii="Arial" w:hAnsi="Arial" w:cs="Arial"/>
                <w:color w:val="auto"/>
                <w:sz w:val="18"/>
                <w:szCs w:val="18"/>
              </w:rPr>
              <w:t xml:space="preserve"> Table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33242C"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FF5052"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1D8CF2"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B50CA3"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CDA130"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86DA7B" w:rsidR="00FB3483"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789965"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C9CDA5"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91C398"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4B6999"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1F0B98"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0C872E" w:rsidR="00930A31"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AADC0F" w:rsidR="006E5FE2"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51E64C" w:rsidR="006E5FE2" w:rsidRPr="00930A31" w:rsidRDefault="008249BE" w:rsidP="008249BE">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7F99952" w14:textId="77777777" w:rsid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670CFC65" w14:textId="072375F1" w:rsidR="008249BE"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71CD1D" w:rsidR="00930A31"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1B2402" w:rsidR="00FB3483"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40927B" w:rsidR="00FB3483" w:rsidRPr="00930A31" w:rsidRDefault="008249B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7286D3" w:rsidR="00FB3483"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r>
              <w:rPr>
                <w:rFonts w:ascii="Arial" w:hAnsi="Arial" w:cs="Arial"/>
                <w:color w:val="auto"/>
                <w:sz w:val="18"/>
                <w:szCs w:val="18"/>
              </w:rPr>
              <w:b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AB3960" w:rsidR="00930A31"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079C44" w:rsidR="00930A31"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7,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312772" w:rsidR="00930A31" w:rsidRPr="00930A31" w:rsidRDefault="008249BE" w:rsidP="008249BE">
            <w:pPr>
              <w:pStyle w:val="Default"/>
              <w:spacing w:before="40" w:after="40"/>
              <w:rPr>
                <w:rFonts w:ascii="Arial" w:hAnsi="Arial" w:cs="Arial"/>
                <w:color w:val="auto"/>
                <w:sz w:val="18"/>
                <w:szCs w:val="18"/>
              </w:rPr>
            </w:pPr>
            <w:r>
              <w:rPr>
                <w:rFonts w:ascii="Arial" w:hAnsi="Arial" w:cs="Arial"/>
                <w:color w:val="auto"/>
                <w:sz w:val="18"/>
                <w:szCs w:val="18"/>
              </w:rPr>
              <w:t>8, Figur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52C399" w:rsidR="00930A31"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B8F318" w:rsidR="00FB3483" w:rsidRPr="00930A31" w:rsidRDefault="008249BE"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D6389B" w:rsidR="00077B44"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21DF35"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6B444C"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B6521C"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BC04F3"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9,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5D222E"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F50FDC"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203D50" w:rsidR="00930A31" w:rsidRPr="00930A31" w:rsidRDefault="008249B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A5E9AE" w:rsidR="00077B44" w:rsidRPr="00930A31" w:rsidRDefault="00B815A6" w:rsidP="00077B44">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74A966" w:rsidR="00077B44" w:rsidRPr="00930A31" w:rsidRDefault="00B815A6" w:rsidP="00077B44">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42AB9D" w:rsidR="00077B44" w:rsidRPr="00930A31" w:rsidRDefault="00B815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E74147"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w:t>
      </w:r>
      <w:proofErr w:type="gramStart"/>
      <w:r w:rsidR="005A190C" w:rsidRPr="005A190C">
        <w:rPr>
          <w:rFonts w:ascii="Arial" w:hAnsi="Arial" w:cs="Arial"/>
          <w:color w:val="auto"/>
          <w:sz w:val="16"/>
          <w:szCs w:val="16"/>
        </w:rPr>
        <w:t>is licensed</w:t>
      </w:r>
      <w:proofErr w:type="gramEnd"/>
      <w:r w:rsidR="005A190C" w:rsidRPr="005A190C">
        <w:rPr>
          <w:rFonts w:ascii="Arial" w:hAnsi="Arial" w:cs="Arial"/>
          <w:color w:val="auto"/>
          <w:sz w:val="16"/>
          <w:szCs w:val="16"/>
        </w:rPr>
        <w:t xml:space="preserve">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E7414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B72BF" w14:textId="77777777" w:rsidR="00435318" w:rsidRDefault="00435318">
      <w:r>
        <w:separator/>
      </w:r>
    </w:p>
  </w:endnote>
  <w:endnote w:type="continuationSeparator" w:id="0">
    <w:p w14:paraId="044A9633" w14:textId="77777777" w:rsidR="00435318" w:rsidRDefault="00435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7F840" w14:textId="77777777" w:rsidR="00435318" w:rsidRDefault="00435318">
      <w:r>
        <w:separator/>
      </w:r>
    </w:p>
  </w:footnote>
  <w:footnote w:type="continuationSeparator" w:id="0">
    <w:p w14:paraId="13BB4F62" w14:textId="77777777" w:rsidR="00435318" w:rsidRDefault="004353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19B9712" w:rsidR="00947707" w:rsidRPr="00930A31" w:rsidRDefault="00E74147" w:rsidP="00080F7E">
    <w:pPr>
      <w:pStyle w:val="CM2"/>
      <w:ind w:left="720"/>
      <w:jc w:val="both"/>
      <w:rPr>
        <w:rFonts w:ascii="Lucida Sans" w:hAnsi="Lucida Sans"/>
        <w:sz w:val="20"/>
        <w:szCs w:val="20"/>
      </w:rPr>
    </w:pPr>
    <w:r>
      <w:rPr>
        <w:noProof/>
        <w:lang w:val="fr-CA" w:eastAsia="fr-CA"/>
      </w:rPr>
      <w:drawing>
        <wp:anchor distT="0" distB="0" distL="114300" distR="114300" simplePos="0" relativeHeight="251657728" behindDoc="0" locked="0" layoutInCell="1" allowOverlap="1" wp14:anchorId="625B06E1" wp14:editId="6C2063A5">
          <wp:simplePos x="0" y="0"/>
          <wp:positionH relativeFrom="column">
            <wp:posOffset>0</wp:posOffset>
          </wp:positionH>
          <wp:positionV relativeFrom="paragraph">
            <wp:posOffset>-184150</wp:posOffset>
          </wp:positionV>
          <wp:extent cx="519430" cy="495300"/>
          <wp:effectExtent l="0" t="0" r="0" b="0"/>
          <wp:wrapSquare wrapText="bothSides"/>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35318"/>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249BE"/>
    <w:rsid w:val="008412D5"/>
    <w:rsid w:val="008A3EAE"/>
    <w:rsid w:val="008E2C91"/>
    <w:rsid w:val="00930A31"/>
    <w:rsid w:val="00947707"/>
    <w:rsid w:val="009827E5"/>
    <w:rsid w:val="00A215D2"/>
    <w:rsid w:val="00A86593"/>
    <w:rsid w:val="00AA7598"/>
    <w:rsid w:val="00AB79CE"/>
    <w:rsid w:val="00AE4BBD"/>
    <w:rsid w:val="00B504FD"/>
    <w:rsid w:val="00B51910"/>
    <w:rsid w:val="00B730D1"/>
    <w:rsid w:val="00B815A6"/>
    <w:rsid w:val="00C22710"/>
    <w:rsid w:val="00C570D3"/>
    <w:rsid w:val="00CE6FEC"/>
    <w:rsid w:val="00D95D84"/>
    <w:rsid w:val="00DC4F19"/>
    <w:rsid w:val="00E324A8"/>
    <w:rsid w:val="00E66E3A"/>
    <w:rsid w:val="00E7411E"/>
    <w:rsid w:val="00E7414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176</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antal Éthier</cp:lastModifiedBy>
  <cp:revision>2</cp:revision>
  <cp:lastPrinted>2020-11-24T03:02:00Z</cp:lastPrinted>
  <dcterms:created xsi:type="dcterms:W3CDTF">2025-06-19T18:42:00Z</dcterms:created>
  <dcterms:modified xsi:type="dcterms:W3CDTF">2025-06-19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e60ae-e538-4749-89ad-dbe38703896a</vt:lpwstr>
  </property>
</Properties>
</file>